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Biochemical assay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rypsin substrate (R110-(CBZ-Ile-Pro-Arg)2 was purchased from Life Technologies (Carlsbad, CA, USA); Chymotrypsin (Suc-AAPF-AMC) substrates was obtained from Bachem AG (Bubendorf, Switzerland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Proteasome Chymotrypsin-like Activity Assay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ancreas were homogenized in native-lysis buffer (10 mM Tris pH 7,5, 25 mM KCl, 10 mM NaCl, 1 mM MgCl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, 10% Glycerol, 2 mM ATP, 2 mM DTT) and tissue lysis was performed by 4 rapid freeze/thaw cycles using liquid nitrogen. Next, we centrifuged the samples for 15 min at 13.000 rpm, at 4°C. Protein concentration from supernatant was determined using Pierce BCA assay and bovine serum albumin as a standard protein. The proteasome chymotrypsin-like activity from the 20S core was determined using the fluorescent substrate 0.2mM Suc-LLVY-AMC (I-1395 Bachem) over 1h of reaction. Fluorescence signal was detected using a plate reader with excitation and emission wavelengths of 360nm and 460nm. The enzymatic activity was normalized by protein concentration. 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Imaging analyses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or the immunofluorescence experiments, the following primary antibodies were used: anti-FK2 (cat: BML-PW0150; Enzo life Sciences, Farmingdale, NY), anti-ubiquitin (cat: 43124, Cell Signaling Technology, Danvers, MA, USA), anti-CD68 (cat: ABIN181836, antibody online; Aachen, Germany), anti-Mrc1/CD206 (cat: OASA05048; Aviva Systems Biology, San Diego, CA), anti-Ly6g (cat: 25377, Abcam, Cambridge, MA). The secondary IgG antibodies (fluorophores Cy3 and Alexa488) were purchased from Jackson Immunoresearch (Pennsylvania, USA). The primary antibody dilution variated of 1:200 up to 1:400 with overnight incubation at 4ºC and 1:400 for the secondary staining with 2h incubation at room temperature. DAPI (4′,6-diamidino-2-phenylindole; 1:1000) was used as nuclei staining and fluorescent mounting medium (DAKO) to cover the slides before imaging acquisition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ranscript expression by quantitative Real</w:t>
      </w:r>
      <w:r>
        <w:rPr>
          <w:rFonts w:cs="Cambria Math" w:ascii="Cambria Math" w:hAnsi="Cambria Math"/>
          <w:b/>
          <w:sz w:val="24"/>
          <w:szCs w:val="24"/>
          <w:lang w:val="en-US"/>
        </w:rPr>
        <w:t>‐</w:t>
      </w:r>
      <w:r>
        <w:rPr>
          <w:rFonts w:cs="Arial" w:ascii="Arial" w:hAnsi="Arial"/>
          <w:b/>
          <w:sz w:val="24"/>
          <w:szCs w:val="24"/>
          <w:lang w:val="en-US"/>
        </w:rPr>
        <w:t>time PCR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RNA extraction was performed following the manufacturer’s instructions (Thermo Fisher Scientific), using RNAse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Arial" w:ascii="Arial" w:hAnsi="Arial"/>
          <w:sz w:val="24"/>
          <w:szCs w:val="24"/>
          <w:lang w:val="en-US"/>
        </w:rPr>
        <w:t>free labware. The RNA concentration was measured spectrophotometrically at 260 nm. Next, oligo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Arial" w:ascii="Arial" w:hAnsi="Arial"/>
          <w:sz w:val="24"/>
          <w:szCs w:val="24"/>
          <w:lang w:val="en-US"/>
        </w:rPr>
        <w:t xml:space="preserve">dT and random hexamer primer (RH; cat: SO181) were used to generate cDNA from 1-2µg RNA using M-MLV reverse transcriptase (cat: 28025013). Reactions were performed in an Applied Biosystems QuantStudio 7 Flex Real Time System using SYBR Green PCR Master Mix (cat: 4334973), according to the manufacturer's recommendations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Measurement of protein levels by western blotting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Specifically, insoluble ubiquitin-protein conjugates were detected after running 8% gels and PVDF membrane whereas 12% gels and nitrocellulose membrane were used for β5i/LMP7 and CHOP and 15% for LC3-II analyses. Blocking was done with 1% Roti-Block (cat: A151.1; Carl Roth, Karlsruhe, Germany) before primary antibody overnight incubation at 4ºC at the following concentrations: anti-LMP7 (1:100000), anti-β5 (1:2000; cat: 3330, Abcam), anti-ubiquitin (1:5000; FK2, BML-PW0150, Enzo Life Sciences), anti-CHOP (1:2000; 2895, Cell Signaling) and anti-LC3 (1:2000; 2775, Cell Signaling). All membranes were incubated with secondary horseradish peroxidase conjugated antibody (1:10000; GE Healthcare, Chicago, Illinois, USA) for 1-2 h at room temperature. Afterwards, the membranes were developed by chemiluminescence with SuperSignal™ West Femto-ECL-substrate (cat: 34095; Thermo Fisher Scientific) and imaging capture was acquired by Fusion equipment.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LC</w:t>
      </w:r>
      <w:r>
        <w:rPr>
          <w:rFonts w:cs="Cambria Math" w:ascii="Cambria Math" w:hAnsi="Cambria Math"/>
          <w:b/>
          <w:bCs/>
          <w:sz w:val="24"/>
          <w:szCs w:val="24"/>
          <w:lang w:val="en-GB"/>
        </w:rPr>
        <w:t>‐</w:t>
      </w:r>
      <w:r>
        <w:rPr>
          <w:rFonts w:cs="Arial" w:ascii="Arial" w:hAnsi="Arial"/>
          <w:b/>
          <w:bCs/>
          <w:sz w:val="24"/>
          <w:szCs w:val="24"/>
          <w:lang w:val="en-GB"/>
        </w:rPr>
        <w:t>MS/MS measurements and data analysis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GB"/>
        </w:rPr>
        <w:t xml:space="preserve">A total of seven μg of </w:t>
      </w:r>
      <w:r>
        <w:rPr>
          <w:rFonts w:cs="Arial" w:ascii="Arial" w:hAnsi="Arial"/>
          <w:sz w:val="24"/>
          <w:szCs w:val="24"/>
          <w:lang w:val="en-US"/>
        </w:rPr>
        <w:t xml:space="preserve">protein resuspended in 8 M urea/ 2 M thiourea was reduced (2.5 mM DTT ultrapure, Invitrogen, for 15 min at 37 °C) and alkylated (10 mM iodacetamide for 30 min at 37 °C, Sigma Aldrich). Subsequently protein was precipitated and digested with trypsin in an enzyme to protein ratio of 1:25 on SP3 beads. 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A QExactive HF mass spectrometer (Thermo Scientific, Bremen, Germany) with online coupling to an Ultimate 3000 nano HPLC (Dionex/ Thermo Scientific, Waltham, MA, USA) was used for LC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Arial" w:ascii="Arial" w:hAnsi="Arial"/>
          <w:sz w:val="24"/>
          <w:szCs w:val="24"/>
          <w:lang w:val="en-US"/>
        </w:rPr>
        <w:t xml:space="preserve">MS/MS analysis. Chromatographic separation of tryptic peptides was achieved by 120 min-linear gradients with increasing acetonitrile concentration from 5-25 % in 0.1% acetic acid on a reverse phase column (Accucore 150-C18, 25 cm x 75 μm, 2,6 μm C18, 150 Å) at a constant temperature of 40 °C and a flow rate of 300 nL/min. </w:t>
      </w:r>
      <w:r>
        <w:rPr>
          <w:rFonts w:cs="Arial" w:ascii="Arial" w:hAnsi="Arial"/>
          <w:sz w:val="24"/>
          <w:szCs w:val="24"/>
          <w:lang w:val="en-GB"/>
        </w:rPr>
        <w:t xml:space="preserve">The MS scans were carried out in a </w:t>
      </w:r>
      <w:r>
        <w:rPr>
          <w:rFonts w:cs="Arial" w:ascii="Arial" w:hAnsi="Arial"/>
          <w:i/>
          <w:sz w:val="24"/>
          <w:szCs w:val="24"/>
          <w:lang w:val="en-GB"/>
        </w:rPr>
        <w:t>m/z</w:t>
      </w:r>
      <w:r>
        <w:rPr>
          <w:rFonts w:cs="Arial" w:ascii="Arial" w:hAnsi="Arial"/>
          <w:sz w:val="24"/>
          <w:szCs w:val="24"/>
          <w:lang w:val="en-GB"/>
        </w:rPr>
        <w:t xml:space="preserve"> range of 333 to 1650 </w:t>
      </w:r>
      <w:r>
        <w:rPr>
          <w:rFonts w:cs="Arial" w:ascii="Arial" w:hAnsi="Arial"/>
          <w:i/>
          <w:iCs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>/</w:t>
      </w:r>
      <w:r>
        <w:rPr>
          <w:rFonts w:cs="Arial" w:ascii="Arial" w:hAnsi="Arial"/>
          <w:i/>
          <w:iCs/>
          <w:sz w:val="24"/>
          <w:szCs w:val="24"/>
          <w:lang w:val="en-GB"/>
        </w:rPr>
        <w:t>z</w:t>
      </w:r>
      <w:r>
        <w:rPr>
          <w:rFonts w:cs="Arial" w:ascii="Arial" w:hAnsi="Arial"/>
          <w:sz w:val="24"/>
          <w:szCs w:val="24"/>
          <w:lang w:val="en-GB"/>
        </w:rPr>
        <w:t xml:space="preserve">. Data was acquired with a resolution of 60,000 and an AGC target of 3 x 10E6 at maximal injection times of 20 ms. The top 15 most abundant isotope patterns with charge ≥2 from the survey scan were selected for fragmentation by high energy collisional dissociation (HCD) with a maximal injection time of 25 ms, an isolation window of 1.4 </w:t>
      </w:r>
      <w:r>
        <w:rPr>
          <w:rFonts w:cs="Arial" w:ascii="Arial" w:hAnsi="Arial"/>
          <w:i/>
          <w:sz w:val="24"/>
          <w:szCs w:val="24"/>
          <w:lang w:val="en-GB"/>
        </w:rPr>
        <w:t>m/z</w:t>
      </w:r>
      <w:r>
        <w:rPr>
          <w:rFonts w:cs="Arial" w:ascii="Arial" w:hAnsi="Arial"/>
          <w:sz w:val="24"/>
          <w:szCs w:val="24"/>
          <w:lang w:val="en-GB"/>
        </w:rPr>
        <w:t>, and a normalized collision energy of 27.5 eV. Dynamic exclusion was set to 20 s. The MS/MS scans had a resolution of 15,000 and an AGC target of 1 x 10E5.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Protein identification and quantification was performed in Proteome Discoverer software (version 2.4) (Thermo Scientific). For database search the Sequest algorithm and the Uniprot/Swissprot database limited to murine entries (version 01_2020) were used and the following search parameters applied: 10 ppm of mass tolerance for precursor ions and 0.02 Da for fragment ions; specified enzyme: trypsin; missed cleavages: 2; fixed modification: carbamidomethylation at cysteine; variable modification:  methionine oxidation; ubiquitinylation (GG) at lysine; loss of methionine or acetylation, or both modifications at the protein N-terminus.  Only high</w:t>
      </w:r>
      <w:r>
        <w:rPr>
          <w:rFonts w:cs="Cambria Math" w:ascii="Cambria Math" w:hAnsi="Cambria Math"/>
          <w:sz w:val="24"/>
          <w:szCs w:val="24"/>
          <w:lang w:val="en-GB"/>
        </w:rPr>
        <w:t>‐</w:t>
      </w:r>
      <w:r>
        <w:rPr>
          <w:rFonts w:cs="Arial" w:ascii="Arial" w:hAnsi="Arial"/>
          <w:sz w:val="24"/>
          <w:szCs w:val="24"/>
          <w:lang w:val="en-GB"/>
        </w:rPr>
        <w:t>confidence peptides (FDR) &lt;1%) based on the target</w:t>
      </w:r>
      <w:r>
        <w:rPr>
          <w:rFonts w:cs="Cambria Math" w:ascii="Cambria Math" w:hAnsi="Cambria Math"/>
          <w:sz w:val="24"/>
          <w:szCs w:val="24"/>
          <w:lang w:val="en-GB"/>
        </w:rPr>
        <w:t>‐</w:t>
      </w:r>
      <w:r>
        <w:rPr>
          <w:rFonts w:cs="Arial" w:ascii="Arial" w:hAnsi="Arial"/>
          <w:sz w:val="24"/>
          <w:szCs w:val="24"/>
          <w:lang w:val="en-GB"/>
        </w:rPr>
        <w:t>decoy approach were considered for protein group definition. Differential abundance was calculated as the median of all possible pairwise peptide ratios calculated between replicates of all connected peptides. Background based T-test was used to calculate p-values and adjusted p-values. Proteins with an adjusted p-value &lt; 0.05 were considered as differentially abundant.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standardschriftart"/>
    <w:qFormat/>
    <w:rPr/>
  </w:style>
  <w:style w:type="character" w:styleId="MittleresRaster1">
    <w:name w:val="Mittleres Raster 1"/>
    <w:qFormat/>
    <w:rPr>
      <w:color w:val="808080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rbigeListeAkzent1">
    <w:name w:val="Farbige Liste - Akzent 1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7:29:00Z</dcterms:created>
  <dc:creator>Ebstein, Frederic</dc:creator>
  <dc:description/>
  <cp:keywords/>
  <dc:language>en-US</dc:language>
  <cp:lastModifiedBy>Laura Chama</cp:lastModifiedBy>
  <dcterms:modified xsi:type="dcterms:W3CDTF">2021-03-30T07:29:00Z</dcterms:modified>
  <cp:revision>2</cp:revision>
  <dc:subject/>
  <dc:title/>
</cp:coreProperties>
</file>